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E4FAD" w14:textId="34380D46" w:rsidR="00E07896" w:rsidRPr="00A078C8" w:rsidRDefault="00DA7745" w:rsidP="00F26977">
      <w:pPr>
        <w:ind w:left="-284"/>
        <w:rPr>
          <w:b/>
        </w:rPr>
      </w:pPr>
      <w:r w:rsidRPr="00DA7745">
        <w:rPr>
          <w:b/>
        </w:rPr>
        <w:t>Multimedia Appendix 6. Latent growth model (accounting for quadratic change) for psychological flourishing.</w:t>
      </w:r>
    </w:p>
    <w:tbl>
      <w:tblPr>
        <w:tblStyle w:val="TableGrid"/>
        <w:tblW w:w="10247" w:type="dxa"/>
        <w:tblInd w:w="-289" w:type="dxa"/>
        <w:tblLook w:val="04A0" w:firstRow="1" w:lastRow="0" w:firstColumn="1" w:lastColumn="0" w:noHBand="0" w:noVBand="1"/>
      </w:tblPr>
      <w:tblGrid>
        <w:gridCol w:w="1980"/>
        <w:gridCol w:w="3643"/>
        <w:gridCol w:w="1104"/>
        <w:gridCol w:w="1000"/>
        <w:gridCol w:w="1000"/>
        <w:gridCol w:w="1520"/>
      </w:tblGrid>
      <w:tr w:rsidR="00E07896" w:rsidRPr="00294759" w14:paraId="16AEF58F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38637F15" w14:textId="77777777" w:rsidR="00E07896" w:rsidRPr="00294759" w:rsidRDefault="00E07896" w:rsidP="006B1656">
            <w:r w:rsidRPr="00294759">
              <w:t> </w:t>
            </w:r>
          </w:p>
        </w:tc>
        <w:tc>
          <w:tcPr>
            <w:tcW w:w="3643" w:type="dxa"/>
            <w:noWrap/>
            <w:hideMark/>
          </w:tcPr>
          <w:p w14:paraId="5C0F1D4C" w14:textId="77777777" w:rsidR="00E07896" w:rsidRPr="00BB747A" w:rsidRDefault="00E07896" w:rsidP="006B1656">
            <w:pPr>
              <w:jc w:val="center"/>
              <w:rPr>
                <w:b/>
              </w:rPr>
            </w:pPr>
            <w:r w:rsidRPr="00BB747A">
              <w:rPr>
                <w:b/>
              </w:rPr>
              <w:t>Var</w:t>
            </w:r>
            <w:r>
              <w:rPr>
                <w:b/>
              </w:rPr>
              <w:t>i</w:t>
            </w:r>
            <w:r w:rsidRPr="00BB747A">
              <w:rPr>
                <w:b/>
              </w:rPr>
              <w:t>ables</w:t>
            </w:r>
          </w:p>
        </w:tc>
        <w:tc>
          <w:tcPr>
            <w:tcW w:w="1104" w:type="dxa"/>
            <w:noWrap/>
            <w:hideMark/>
          </w:tcPr>
          <w:p w14:paraId="4AE3D030" w14:textId="77777777" w:rsidR="00E07896" w:rsidRPr="00BB747A" w:rsidRDefault="00E07896" w:rsidP="006B1656">
            <w:pPr>
              <w:jc w:val="center"/>
              <w:rPr>
                <w:b/>
              </w:rPr>
            </w:pPr>
            <w:r w:rsidRPr="00BB747A">
              <w:rPr>
                <w:b/>
              </w:rPr>
              <w:t>Estimate</w:t>
            </w:r>
            <w:r>
              <w:rPr>
                <w:b/>
              </w:rPr>
              <w:t>s</w:t>
            </w:r>
          </w:p>
        </w:tc>
        <w:tc>
          <w:tcPr>
            <w:tcW w:w="1000" w:type="dxa"/>
            <w:noWrap/>
            <w:hideMark/>
          </w:tcPr>
          <w:p w14:paraId="20B6AAA4" w14:textId="77777777" w:rsidR="00E07896" w:rsidRPr="00BB747A" w:rsidRDefault="00E07896" w:rsidP="006B1656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00" w:type="dxa"/>
            <w:noWrap/>
            <w:hideMark/>
          </w:tcPr>
          <w:p w14:paraId="1ABD09F5" w14:textId="77777777" w:rsidR="00E07896" w:rsidRPr="00BB747A" w:rsidRDefault="00E07896" w:rsidP="006B1656">
            <w:pPr>
              <w:jc w:val="center"/>
              <w:rPr>
                <w:b/>
                <w:i/>
                <w:iCs/>
              </w:rPr>
            </w:pPr>
            <w:r w:rsidRPr="00BB747A">
              <w:rPr>
                <w:b/>
                <w:i/>
                <w:iCs/>
              </w:rPr>
              <w:t>p-value</w:t>
            </w:r>
          </w:p>
        </w:tc>
        <w:tc>
          <w:tcPr>
            <w:tcW w:w="1520" w:type="dxa"/>
            <w:hideMark/>
          </w:tcPr>
          <w:p w14:paraId="6133AE34" w14:textId="77777777" w:rsidR="00E07896" w:rsidRPr="00BB747A" w:rsidRDefault="00E07896" w:rsidP="006B165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E07896" w:rsidRPr="00294759" w14:paraId="7433B1B7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510F1B4E" w14:textId="77777777" w:rsidR="00E07896" w:rsidRPr="00294759" w:rsidRDefault="00E07896" w:rsidP="006B1656">
            <w:bookmarkStart w:id="0" w:name="_Hlk69054257"/>
            <w:r w:rsidRPr="00294759">
              <w:t>I</w:t>
            </w:r>
            <w:r>
              <w:t>ntercept</w:t>
            </w:r>
            <w:r w:rsidRPr="00294759">
              <w:t xml:space="preserve">  </w:t>
            </w:r>
          </w:p>
        </w:tc>
        <w:tc>
          <w:tcPr>
            <w:tcW w:w="3643" w:type="dxa"/>
            <w:noWrap/>
            <w:hideMark/>
          </w:tcPr>
          <w:p w14:paraId="4B976D8E" w14:textId="77777777" w:rsidR="00E07896" w:rsidRPr="00294759" w:rsidRDefault="00E07896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0B52C1D9" w14:textId="77777777" w:rsidR="00E07896" w:rsidRPr="00294759" w:rsidRDefault="00E07896" w:rsidP="006B1656">
            <w:r w:rsidRPr="00294759">
              <w:t>2.328</w:t>
            </w:r>
          </w:p>
        </w:tc>
        <w:tc>
          <w:tcPr>
            <w:tcW w:w="1000" w:type="dxa"/>
            <w:noWrap/>
            <w:hideMark/>
          </w:tcPr>
          <w:p w14:paraId="00E34C78" w14:textId="77777777" w:rsidR="00E07896" w:rsidRPr="00294759" w:rsidRDefault="00E07896" w:rsidP="006B1656">
            <w:r w:rsidRPr="00294759">
              <w:t>1.927</w:t>
            </w:r>
          </w:p>
        </w:tc>
        <w:tc>
          <w:tcPr>
            <w:tcW w:w="1000" w:type="dxa"/>
            <w:noWrap/>
            <w:hideMark/>
          </w:tcPr>
          <w:p w14:paraId="2AF958A2" w14:textId="77777777" w:rsidR="00E07896" w:rsidRPr="00294759" w:rsidRDefault="00E07896" w:rsidP="006B1656">
            <w:r w:rsidRPr="00294759">
              <w:t>0.227</w:t>
            </w:r>
          </w:p>
        </w:tc>
        <w:tc>
          <w:tcPr>
            <w:tcW w:w="1520" w:type="dxa"/>
            <w:noWrap/>
            <w:hideMark/>
          </w:tcPr>
          <w:p w14:paraId="3ACA0BCE" w14:textId="77777777" w:rsidR="00E07896" w:rsidRPr="00294759" w:rsidRDefault="00E07896" w:rsidP="006B1656">
            <w:r w:rsidRPr="00294759">
              <w:t>-1.450</w:t>
            </w:r>
            <w:r>
              <w:t>, 6.105</w:t>
            </w:r>
          </w:p>
        </w:tc>
      </w:tr>
      <w:tr w:rsidR="00E07896" w:rsidRPr="00294759" w14:paraId="20614135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7E35B3C3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6D3E2A76" w14:textId="77777777" w:rsidR="00E07896" w:rsidRPr="00294759" w:rsidRDefault="00E07896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04EFDCFE" w14:textId="77777777" w:rsidR="00E07896" w:rsidRPr="00294759" w:rsidRDefault="00E07896" w:rsidP="006B1656">
            <w:r w:rsidRPr="00294759">
              <w:t>2.710</w:t>
            </w:r>
          </w:p>
        </w:tc>
        <w:tc>
          <w:tcPr>
            <w:tcW w:w="1000" w:type="dxa"/>
            <w:noWrap/>
            <w:hideMark/>
          </w:tcPr>
          <w:p w14:paraId="00FDB3F3" w14:textId="77777777" w:rsidR="00E07896" w:rsidRPr="00294759" w:rsidRDefault="00E07896" w:rsidP="006B1656">
            <w:r w:rsidRPr="00294759">
              <w:t>1.673</w:t>
            </w:r>
          </w:p>
        </w:tc>
        <w:tc>
          <w:tcPr>
            <w:tcW w:w="1000" w:type="dxa"/>
            <w:noWrap/>
            <w:hideMark/>
          </w:tcPr>
          <w:p w14:paraId="1FED232F" w14:textId="77777777" w:rsidR="00E07896" w:rsidRPr="00294759" w:rsidRDefault="00E07896" w:rsidP="006B1656">
            <w:r w:rsidRPr="00294759">
              <w:t>0.105</w:t>
            </w:r>
          </w:p>
        </w:tc>
        <w:tc>
          <w:tcPr>
            <w:tcW w:w="1520" w:type="dxa"/>
            <w:noWrap/>
            <w:hideMark/>
          </w:tcPr>
          <w:p w14:paraId="676B7480" w14:textId="77777777" w:rsidR="00E07896" w:rsidRPr="00294759" w:rsidRDefault="00E07896" w:rsidP="006B1656">
            <w:r w:rsidRPr="00294759">
              <w:t>-0.568</w:t>
            </w:r>
            <w:r>
              <w:t>, 5.988</w:t>
            </w:r>
          </w:p>
        </w:tc>
      </w:tr>
      <w:tr w:rsidR="00E07896" w:rsidRPr="00294759" w14:paraId="4420A84B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4E0F6339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3F5E5ACC" w14:textId="77777777" w:rsidR="00E07896" w:rsidRPr="00294759" w:rsidRDefault="00E07896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21CE1CD4" w14:textId="77777777" w:rsidR="00E07896" w:rsidRPr="00294759" w:rsidRDefault="00E07896" w:rsidP="006B1656">
            <w:r w:rsidRPr="00294759">
              <w:t>3.562</w:t>
            </w:r>
          </w:p>
        </w:tc>
        <w:tc>
          <w:tcPr>
            <w:tcW w:w="1000" w:type="dxa"/>
            <w:noWrap/>
            <w:hideMark/>
          </w:tcPr>
          <w:p w14:paraId="7B34A6E3" w14:textId="77777777" w:rsidR="00E07896" w:rsidRPr="00294759" w:rsidRDefault="00E07896" w:rsidP="006B1656">
            <w:r w:rsidRPr="00294759">
              <w:t>1.717</w:t>
            </w:r>
          </w:p>
        </w:tc>
        <w:tc>
          <w:tcPr>
            <w:tcW w:w="1000" w:type="dxa"/>
            <w:noWrap/>
            <w:hideMark/>
          </w:tcPr>
          <w:p w14:paraId="2DF3434F" w14:textId="77777777" w:rsidR="00E07896" w:rsidRPr="00BB747A" w:rsidRDefault="00E07896" w:rsidP="006B1656">
            <w:pPr>
              <w:rPr>
                <w:b/>
              </w:rPr>
            </w:pPr>
            <w:r w:rsidRPr="00BB747A">
              <w:rPr>
                <w:b/>
              </w:rPr>
              <w:t>0.038</w:t>
            </w:r>
          </w:p>
        </w:tc>
        <w:tc>
          <w:tcPr>
            <w:tcW w:w="1520" w:type="dxa"/>
            <w:noWrap/>
            <w:hideMark/>
          </w:tcPr>
          <w:p w14:paraId="6869F674" w14:textId="77777777" w:rsidR="00E07896" w:rsidRPr="00BB747A" w:rsidRDefault="00E07896" w:rsidP="006B1656">
            <w:pPr>
              <w:rPr>
                <w:b/>
              </w:rPr>
            </w:pPr>
            <w:r w:rsidRPr="00BB747A">
              <w:rPr>
                <w:b/>
              </w:rPr>
              <w:t>0.197</w:t>
            </w:r>
            <w:r>
              <w:rPr>
                <w:b/>
              </w:rPr>
              <w:t>, 6.926</w:t>
            </w:r>
          </w:p>
        </w:tc>
      </w:tr>
      <w:tr w:rsidR="00E07896" w:rsidRPr="00294759" w14:paraId="349F9883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33E50B28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74E9C310" w14:textId="77777777" w:rsidR="00E07896" w:rsidRPr="00294759" w:rsidRDefault="00E07896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46ED2C3B" w14:textId="77777777" w:rsidR="00E07896" w:rsidRPr="00294759" w:rsidRDefault="00E07896" w:rsidP="006B1656">
            <w:r w:rsidRPr="00294759">
              <w:t>-2.458</w:t>
            </w:r>
          </w:p>
        </w:tc>
        <w:tc>
          <w:tcPr>
            <w:tcW w:w="1000" w:type="dxa"/>
            <w:noWrap/>
            <w:hideMark/>
          </w:tcPr>
          <w:p w14:paraId="13C6B12C" w14:textId="77777777" w:rsidR="00E07896" w:rsidRPr="00294759" w:rsidRDefault="00E07896" w:rsidP="006B1656">
            <w:r w:rsidRPr="00294759">
              <w:t>2.334</w:t>
            </w:r>
          </w:p>
        </w:tc>
        <w:tc>
          <w:tcPr>
            <w:tcW w:w="1000" w:type="dxa"/>
            <w:noWrap/>
            <w:hideMark/>
          </w:tcPr>
          <w:p w14:paraId="4887A160" w14:textId="77777777" w:rsidR="00E07896" w:rsidRPr="00294759" w:rsidRDefault="00E07896" w:rsidP="006B1656">
            <w:r w:rsidRPr="00294759">
              <w:t>0.292</w:t>
            </w:r>
          </w:p>
        </w:tc>
        <w:tc>
          <w:tcPr>
            <w:tcW w:w="1520" w:type="dxa"/>
            <w:noWrap/>
            <w:hideMark/>
          </w:tcPr>
          <w:p w14:paraId="1646C927" w14:textId="77777777" w:rsidR="00E07896" w:rsidRPr="00294759" w:rsidRDefault="00E07896" w:rsidP="006B1656">
            <w:r w:rsidRPr="00294759">
              <w:t>-7.033</w:t>
            </w:r>
            <w:r>
              <w:t>, 2.118</w:t>
            </w:r>
          </w:p>
        </w:tc>
      </w:tr>
      <w:tr w:rsidR="00E07896" w:rsidRPr="00294759" w14:paraId="7197E2DD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69AAAE08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53E35DF1" w14:textId="77777777" w:rsidR="00E07896" w:rsidRPr="00294759" w:rsidRDefault="00E07896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5497DC1D" w14:textId="77777777" w:rsidR="00E07896" w:rsidRPr="00294759" w:rsidRDefault="00E07896" w:rsidP="006B1656">
            <w:r w:rsidRPr="00294759">
              <w:t>-0.790</w:t>
            </w:r>
          </w:p>
        </w:tc>
        <w:tc>
          <w:tcPr>
            <w:tcW w:w="1000" w:type="dxa"/>
            <w:noWrap/>
            <w:hideMark/>
          </w:tcPr>
          <w:p w14:paraId="60E41E26" w14:textId="77777777" w:rsidR="00E07896" w:rsidRPr="00294759" w:rsidRDefault="00E07896" w:rsidP="006B1656">
            <w:r w:rsidRPr="00294759">
              <w:t>2.119</w:t>
            </w:r>
          </w:p>
        </w:tc>
        <w:tc>
          <w:tcPr>
            <w:tcW w:w="1000" w:type="dxa"/>
            <w:noWrap/>
            <w:hideMark/>
          </w:tcPr>
          <w:p w14:paraId="2A657AF0" w14:textId="77777777" w:rsidR="00E07896" w:rsidRPr="00294759" w:rsidRDefault="00E07896" w:rsidP="006B1656">
            <w:r w:rsidRPr="00294759">
              <w:t>0.709</w:t>
            </w:r>
          </w:p>
        </w:tc>
        <w:tc>
          <w:tcPr>
            <w:tcW w:w="1520" w:type="dxa"/>
            <w:noWrap/>
            <w:hideMark/>
          </w:tcPr>
          <w:p w14:paraId="122A0894" w14:textId="77777777" w:rsidR="00E07896" w:rsidRPr="00294759" w:rsidRDefault="00E07896" w:rsidP="006B1656">
            <w:r w:rsidRPr="00294759">
              <w:t>-4.943</w:t>
            </w:r>
            <w:r>
              <w:t>, 3.362</w:t>
            </w:r>
          </w:p>
        </w:tc>
      </w:tr>
      <w:tr w:rsidR="00E07896" w:rsidRPr="00294759" w14:paraId="5D0FAC90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6AE734F7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42E7CB29" w14:textId="77777777" w:rsidR="00E07896" w:rsidRPr="00294759" w:rsidRDefault="00E07896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5169BF3B" w14:textId="77777777" w:rsidR="00E07896" w:rsidRPr="00294759" w:rsidRDefault="00E07896" w:rsidP="006B1656">
            <w:r w:rsidRPr="00294759">
              <w:t>1.011</w:t>
            </w:r>
          </w:p>
        </w:tc>
        <w:tc>
          <w:tcPr>
            <w:tcW w:w="1000" w:type="dxa"/>
            <w:noWrap/>
            <w:hideMark/>
          </w:tcPr>
          <w:p w14:paraId="60DA2461" w14:textId="77777777" w:rsidR="00E07896" w:rsidRPr="00294759" w:rsidRDefault="00E07896" w:rsidP="006B1656">
            <w:r w:rsidRPr="00294759">
              <w:t>0.986</w:t>
            </w:r>
          </w:p>
        </w:tc>
        <w:tc>
          <w:tcPr>
            <w:tcW w:w="1000" w:type="dxa"/>
            <w:noWrap/>
            <w:hideMark/>
          </w:tcPr>
          <w:p w14:paraId="2BB2974C" w14:textId="77777777" w:rsidR="00E07896" w:rsidRPr="00294759" w:rsidRDefault="00E07896" w:rsidP="006B1656">
            <w:r w:rsidRPr="00294759">
              <w:t>0.306</w:t>
            </w:r>
          </w:p>
        </w:tc>
        <w:tc>
          <w:tcPr>
            <w:tcW w:w="1520" w:type="dxa"/>
            <w:noWrap/>
            <w:hideMark/>
          </w:tcPr>
          <w:p w14:paraId="7D631453" w14:textId="77777777" w:rsidR="00E07896" w:rsidRPr="00294759" w:rsidRDefault="00E07896" w:rsidP="006B1656">
            <w:r w:rsidRPr="00294759">
              <w:t>-0.922</w:t>
            </w:r>
            <w:r>
              <w:t>, 2.944</w:t>
            </w:r>
          </w:p>
        </w:tc>
      </w:tr>
      <w:tr w:rsidR="00E07896" w:rsidRPr="00294759" w14:paraId="121B6DE5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3D5BE641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099D3292" w14:textId="77777777" w:rsidR="00E07896" w:rsidRPr="00294759" w:rsidRDefault="00E07896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6EA9AE2E" w14:textId="77777777" w:rsidR="00E07896" w:rsidRPr="00294759" w:rsidRDefault="00E07896" w:rsidP="006B1656">
            <w:r w:rsidRPr="00294759">
              <w:t>0.109</w:t>
            </w:r>
          </w:p>
        </w:tc>
        <w:tc>
          <w:tcPr>
            <w:tcW w:w="1000" w:type="dxa"/>
            <w:noWrap/>
            <w:hideMark/>
          </w:tcPr>
          <w:p w14:paraId="7E8BFBD1" w14:textId="77777777" w:rsidR="00E07896" w:rsidRPr="00294759" w:rsidRDefault="00E07896" w:rsidP="006B1656">
            <w:r w:rsidRPr="00294759">
              <w:t>0.076</w:t>
            </w:r>
          </w:p>
        </w:tc>
        <w:tc>
          <w:tcPr>
            <w:tcW w:w="1000" w:type="dxa"/>
            <w:noWrap/>
            <w:hideMark/>
          </w:tcPr>
          <w:p w14:paraId="5B486A59" w14:textId="77777777" w:rsidR="00E07896" w:rsidRPr="00294759" w:rsidRDefault="00E07896" w:rsidP="006B1656">
            <w:r w:rsidRPr="00294759">
              <w:t>0.149</w:t>
            </w:r>
          </w:p>
        </w:tc>
        <w:tc>
          <w:tcPr>
            <w:tcW w:w="1520" w:type="dxa"/>
            <w:noWrap/>
            <w:hideMark/>
          </w:tcPr>
          <w:p w14:paraId="0424C80E" w14:textId="77777777" w:rsidR="00E07896" w:rsidRPr="00294759" w:rsidRDefault="00E07896" w:rsidP="006B1656">
            <w:r w:rsidRPr="00294759">
              <w:t>-0.039</w:t>
            </w:r>
            <w:r>
              <w:t>, 0.258</w:t>
            </w:r>
          </w:p>
        </w:tc>
      </w:tr>
      <w:tr w:rsidR="00E07896" w:rsidRPr="00294759" w14:paraId="0EB61A88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4153B57F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436691AB" w14:textId="77777777" w:rsidR="00E07896" w:rsidRPr="00294759" w:rsidRDefault="00E07896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50EF205E" w14:textId="77777777" w:rsidR="00E07896" w:rsidRPr="00294759" w:rsidRDefault="00E07896" w:rsidP="006B1656">
            <w:r w:rsidRPr="00294759">
              <w:t>-0.977</w:t>
            </w:r>
          </w:p>
        </w:tc>
        <w:tc>
          <w:tcPr>
            <w:tcW w:w="1000" w:type="dxa"/>
            <w:noWrap/>
            <w:hideMark/>
          </w:tcPr>
          <w:p w14:paraId="00B9886D" w14:textId="77777777" w:rsidR="00E07896" w:rsidRPr="00294759" w:rsidRDefault="00E07896" w:rsidP="006B1656">
            <w:r w:rsidRPr="00294759">
              <w:t>0.205</w:t>
            </w:r>
          </w:p>
        </w:tc>
        <w:tc>
          <w:tcPr>
            <w:tcW w:w="1000" w:type="dxa"/>
            <w:noWrap/>
            <w:hideMark/>
          </w:tcPr>
          <w:p w14:paraId="68B35BA4" w14:textId="77777777" w:rsidR="00E07896" w:rsidRPr="00BB747A" w:rsidRDefault="00E07896" w:rsidP="006B1656">
            <w:pPr>
              <w:rPr>
                <w:b/>
              </w:rPr>
            </w:pPr>
            <w:r>
              <w:rPr>
                <w:b/>
              </w:rPr>
              <w:t>&lt;</w:t>
            </w:r>
            <w:r w:rsidRPr="00BB747A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3CF9C90" w14:textId="77777777" w:rsidR="00E07896" w:rsidRPr="00BB747A" w:rsidRDefault="00E07896" w:rsidP="006B1656">
            <w:pPr>
              <w:rPr>
                <w:b/>
              </w:rPr>
            </w:pPr>
            <w:r w:rsidRPr="00BB747A">
              <w:rPr>
                <w:b/>
              </w:rPr>
              <w:t>-1.379</w:t>
            </w:r>
            <w:r>
              <w:rPr>
                <w:b/>
              </w:rPr>
              <w:t>, -0.576</w:t>
            </w:r>
          </w:p>
        </w:tc>
      </w:tr>
      <w:bookmarkEnd w:id="0"/>
      <w:tr w:rsidR="00E07896" w:rsidRPr="00294759" w14:paraId="18026AF6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7B247B31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4196F1F3" w14:textId="77777777" w:rsidR="00E07896" w:rsidRPr="00294759" w:rsidRDefault="00E07896" w:rsidP="006B1656"/>
        </w:tc>
        <w:tc>
          <w:tcPr>
            <w:tcW w:w="1104" w:type="dxa"/>
            <w:noWrap/>
            <w:hideMark/>
          </w:tcPr>
          <w:p w14:paraId="56CCC786" w14:textId="77777777" w:rsidR="00E07896" w:rsidRPr="00294759" w:rsidRDefault="00E07896" w:rsidP="006B1656"/>
        </w:tc>
        <w:tc>
          <w:tcPr>
            <w:tcW w:w="1000" w:type="dxa"/>
            <w:noWrap/>
            <w:hideMark/>
          </w:tcPr>
          <w:p w14:paraId="090F4E21" w14:textId="77777777" w:rsidR="00E07896" w:rsidRPr="00294759" w:rsidRDefault="00E07896" w:rsidP="006B1656"/>
        </w:tc>
        <w:tc>
          <w:tcPr>
            <w:tcW w:w="1000" w:type="dxa"/>
            <w:noWrap/>
            <w:hideMark/>
          </w:tcPr>
          <w:p w14:paraId="2B34F16D" w14:textId="77777777" w:rsidR="00E07896" w:rsidRPr="00294759" w:rsidRDefault="00E07896" w:rsidP="006B1656"/>
        </w:tc>
        <w:tc>
          <w:tcPr>
            <w:tcW w:w="1520" w:type="dxa"/>
            <w:noWrap/>
            <w:hideMark/>
          </w:tcPr>
          <w:p w14:paraId="291EA73C" w14:textId="77777777" w:rsidR="00E07896" w:rsidRPr="00294759" w:rsidRDefault="00E07896" w:rsidP="006B1656"/>
        </w:tc>
      </w:tr>
      <w:tr w:rsidR="00E07896" w:rsidRPr="00294759" w14:paraId="6111163E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2FCE21C1" w14:textId="77777777" w:rsidR="00E07896" w:rsidRPr="00294759" w:rsidRDefault="00E07896" w:rsidP="006B1656">
            <w:r w:rsidRPr="00294759">
              <w:t>S</w:t>
            </w:r>
            <w:r>
              <w:t>lope</w:t>
            </w:r>
          </w:p>
        </w:tc>
        <w:tc>
          <w:tcPr>
            <w:tcW w:w="3643" w:type="dxa"/>
            <w:noWrap/>
            <w:hideMark/>
          </w:tcPr>
          <w:p w14:paraId="11F1C068" w14:textId="77777777" w:rsidR="00E07896" w:rsidRPr="00294759" w:rsidRDefault="00E07896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026F20B7" w14:textId="77777777" w:rsidR="00E07896" w:rsidRPr="00294759" w:rsidRDefault="00E07896" w:rsidP="006B1656">
            <w:r w:rsidRPr="00294759">
              <w:t>-0.239</w:t>
            </w:r>
          </w:p>
        </w:tc>
        <w:tc>
          <w:tcPr>
            <w:tcW w:w="1000" w:type="dxa"/>
            <w:noWrap/>
            <w:hideMark/>
          </w:tcPr>
          <w:p w14:paraId="7C46B22B" w14:textId="77777777" w:rsidR="00E07896" w:rsidRPr="00294759" w:rsidRDefault="00E07896" w:rsidP="006B1656">
            <w:r w:rsidRPr="00294759">
              <w:t>0.963</w:t>
            </w:r>
          </w:p>
        </w:tc>
        <w:tc>
          <w:tcPr>
            <w:tcW w:w="1000" w:type="dxa"/>
            <w:noWrap/>
            <w:hideMark/>
          </w:tcPr>
          <w:p w14:paraId="3F2E0379" w14:textId="77777777" w:rsidR="00E07896" w:rsidRPr="00294759" w:rsidRDefault="00E07896" w:rsidP="006B1656">
            <w:r w:rsidRPr="00294759">
              <w:t>0.804</w:t>
            </w:r>
          </w:p>
        </w:tc>
        <w:tc>
          <w:tcPr>
            <w:tcW w:w="1520" w:type="dxa"/>
            <w:noWrap/>
            <w:hideMark/>
          </w:tcPr>
          <w:p w14:paraId="6348206E" w14:textId="77777777" w:rsidR="00E07896" w:rsidRPr="00294759" w:rsidRDefault="00E07896" w:rsidP="006B1656">
            <w:r w:rsidRPr="00294759">
              <w:t>-2.126</w:t>
            </w:r>
            <w:r>
              <w:t>, 1.648</w:t>
            </w:r>
          </w:p>
        </w:tc>
      </w:tr>
      <w:tr w:rsidR="00E07896" w:rsidRPr="00294759" w14:paraId="407E6621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678F3325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7BA9FE7C" w14:textId="77777777" w:rsidR="00E07896" w:rsidRPr="00294759" w:rsidRDefault="00E07896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4394D867" w14:textId="77777777" w:rsidR="00E07896" w:rsidRPr="00294759" w:rsidRDefault="00E07896" w:rsidP="006B1656">
            <w:r w:rsidRPr="00294759">
              <w:t>-0.003</w:t>
            </w:r>
          </w:p>
        </w:tc>
        <w:tc>
          <w:tcPr>
            <w:tcW w:w="1000" w:type="dxa"/>
            <w:noWrap/>
            <w:hideMark/>
          </w:tcPr>
          <w:p w14:paraId="403EBCE9" w14:textId="77777777" w:rsidR="00E07896" w:rsidRPr="00294759" w:rsidRDefault="00E07896" w:rsidP="006B1656">
            <w:r w:rsidRPr="00294759">
              <w:t>0.781</w:t>
            </w:r>
          </w:p>
        </w:tc>
        <w:tc>
          <w:tcPr>
            <w:tcW w:w="1000" w:type="dxa"/>
            <w:noWrap/>
            <w:hideMark/>
          </w:tcPr>
          <w:p w14:paraId="41E21A26" w14:textId="77777777" w:rsidR="00E07896" w:rsidRPr="00294759" w:rsidRDefault="00E07896" w:rsidP="006B1656">
            <w:r w:rsidRPr="00294759">
              <w:t>0.997</w:t>
            </w:r>
          </w:p>
        </w:tc>
        <w:tc>
          <w:tcPr>
            <w:tcW w:w="1520" w:type="dxa"/>
            <w:noWrap/>
            <w:hideMark/>
          </w:tcPr>
          <w:p w14:paraId="1A12060A" w14:textId="77777777" w:rsidR="00E07896" w:rsidRPr="00294759" w:rsidRDefault="00E07896" w:rsidP="006B1656">
            <w:r w:rsidRPr="00294759">
              <w:t>-1.534</w:t>
            </w:r>
            <w:r>
              <w:t>, 1.528</w:t>
            </w:r>
          </w:p>
        </w:tc>
      </w:tr>
      <w:tr w:rsidR="00E07896" w:rsidRPr="00294759" w14:paraId="53600A8D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4C20D82E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23122E89" w14:textId="77777777" w:rsidR="00E07896" w:rsidRPr="00294759" w:rsidRDefault="00E07896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0B8FFEBC" w14:textId="77777777" w:rsidR="00E07896" w:rsidRPr="00294759" w:rsidRDefault="00E07896" w:rsidP="006B1656">
            <w:r w:rsidRPr="00294759">
              <w:t>-0.210</w:t>
            </w:r>
          </w:p>
        </w:tc>
        <w:tc>
          <w:tcPr>
            <w:tcW w:w="1000" w:type="dxa"/>
            <w:noWrap/>
            <w:hideMark/>
          </w:tcPr>
          <w:p w14:paraId="2E2C3848" w14:textId="77777777" w:rsidR="00E07896" w:rsidRPr="00294759" w:rsidRDefault="00E07896" w:rsidP="006B1656">
            <w:r w:rsidRPr="00294759">
              <w:t>0.797</w:t>
            </w:r>
          </w:p>
        </w:tc>
        <w:tc>
          <w:tcPr>
            <w:tcW w:w="1000" w:type="dxa"/>
            <w:noWrap/>
            <w:hideMark/>
          </w:tcPr>
          <w:p w14:paraId="7177EEA8" w14:textId="77777777" w:rsidR="00E07896" w:rsidRPr="00294759" w:rsidRDefault="00E07896" w:rsidP="006B1656">
            <w:r w:rsidRPr="00294759">
              <w:t>0.792</w:t>
            </w:r>
          </w:p>
        </w:tc>
        <w:tc>
          <w:tcPr>
            <w:tcW w:w="1520" w:type="dxa"/>
            <w:noWrap/>
            <w:hideMark/>
          </w:tcPr>
          <w:p w14:paraId="210B8E55" w14:textId="77777777" w:rsidR="00E07896" w:rsidRPr="00294759" w:rsidRDefault="00E07896" w:rsidP="006B1656">
            <w:r w:rsidRPr="00294759">
              <w:t>-1.771</w:t>
            </w:r>
            <w:r>
              <w:t>, 1.352</w:t>
            </w:r>
          </w:p>
        </w:tc>
      </w:tr>
      <w:tr w:rsidR="00E07896" w:rsidRPr="00294759" w14:paraId="7EB49B90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26819B7D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5536E333" w14:textId="77777777" w:rsidR="00E07896" w:rsidRPr="00294759" w:rsidRDefault="00E07896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35B6FEBC" w14:textId="77777777" w:rsidR="00E07896" w:rsidRPr="00294759" w:rsidRDefault="00E07896" w:rsidP="006B1656">
            <w:r w:rsidRPr="00294759">
              <w:t>0.886</w:t>
            </w:r>
          </w:p>
        </w:tc>
        <w:tc>
          <w:tcPr>
            <w:tcW w:w="1000" w:type="dxa"/>
            <w:noWrap/>
            <w:hideMark/>
          </w:tcPr>
          <w:p w14:paraId="485738A8" w14:textId="77777777" w:rsidR="00E07896" w:rsidRPr="00294759" w:rsidRDefault="00E07896" w:rsidP="006B1656">
            <w:r w:rsidRPr="00294759">
              <w:t>1.145</w:t>
            </w:r>
          </w:p>
        </w:tc>
        <w:tc>
          <w:tcPr>
            <w:tcW w:w="1000" w:type="dxa"/>
            <w:noWrap/>
            <w:hideMark/>
          </w:tcPr>
          <w:p w14:paraId="55254E03" w14:textId="77777777" w:rsidR="00E07896" w:rsidRPr="00294759" w:rsidRDefault="00E07896" w:rsidP="006B1656">
            <w:r w:rsidRPr="00294759">
              <w:t>0.439</w:t>
            </w:r>
          </w:p>
        </w:tc>
        <w:tc>
          <w:tcPr>
            <w:tcW w:w="1520" w:type="dxa"/>
            <w:noWrap/>
            <w:hideMark/>
          </w:tcPr>
          <w:p w14:paraId="132E9FC9" w14:textId="77777777" w:rsidR="00E07896" w:rsidRPr="00294759" w:rsidRDefault="00E07896" w:rsidP="006B1656">
            <w:r w:rsidRPr="00294759">
              <w:t>-1.359</w:t>
            </w:r>
            <w:r>
              <w:t>, 3.131</w:t>
            </w:r>
          </w:p>
        </w:tc>
      </w:tr>
      <w:tr w:rsidR="00E07896" w:rsidRPr="00294759" w14:paraId="1E5F72DF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71C0D055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0D0531D0" w14:textId="77777777" w:rsidR="00E07896" w:rsidRPr="00294759" w:rsidRDefault="00E07896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1B549F74" w14:textId="77777777" w:rsidR="00E07896" w:rsidRPr="00294759" w:rsidRDefault="00E07896" w:rsidP="006B1656">
            <w:r w:rsidRPr="00294759">
              <w:t>0.356</w:t>
            </w:r>
          </w:p>
        </w:tc>
        <w:tc>
          <w:tcPr>
            <w:tcW w:w="1000" w:type="dxa"/>
            <w:noWrap/>
            <w:hideMark/>
          </w:tcPr>
          <w:p w14:paraId="1875E309" w14:textId="77777777" w:rsidR="00E07896" w:rsidRPr="00294759" w:rsidRDefault="00E07896" w:rsidP="006B1656">
            <w:r w:rsidRPr="00294759">
              <w:t>1.024</w:t>
            </w:r>
          </w:p>
        </w:tc>
        <w:tc>
          <w:tcPr>
            <w:tcW w:w="1000" w:type="dxa"/>
            <w:noWrap/>
            <w:hideMark/>
          </w:tcPr>
          <w:p w14:paraId="7D938517" w14:textId="77777777" w:rsidR="00E07896" w:rsidRPr="00294759" w:rsidRDefault="00E07896" w:rsidP="006B1656">
            <w:r w:rsidRPr="00294759">
              <w:t>0.728</w:t>
            </w:r>
          </w:p>
        </w:tc>
        <w:tc>
          <w:tcPr>
            <w:tcW w:w="1520" w:type="dxa"/>
            <w:noWrap/>
            <w:hideMark/>
          </w:tcPr>
          <w:p w14:paraId="1F65C5BC" w14:textId="77777777" w:rsidR="00E07896" w:rsidRPr="00294759" w:rsidRDefault="00E07896" w:rsidP="006B1656">
            <w:r w:rsidRPr="00294759">
              <w:t>-1.650</w:t>
            </w:r>
            <w:r>
              <w:t>, 2.362</w:t>
            </w:r>
          </w:p>
        </w:tc>
      </w:tr>
      <w:tr w:rsidR="00E07896" w:rsidRPr="00294759" w14:paraId="1A48717F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4EC6A9FB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3673DB46" w14:textId="77777777" w:rsidR="00E07896" w:rsidRPr="00294759" w:rsidRDefault="00E07896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15AFE526" w14:textId="77777777" w:rsidR="00E07896" w:rsidRPr="00294759" w:rsidRDefault="00E07896" w:rsidP="006B1656">
            <w:r w:rsidRPr="00294759">
              <w:t>-0.043</w:t>
            </w:r>
          </w:p>
        </w:tc>
        <w:tc>
          <w:tcPr>
            <w:tcW w:w="1000" w:type="dxa"/>
            <w:noWrap/>
            <w:hideMark/>
          </w:tcPr>
          <w:p w14:paraId="17F698AE" w14:textId="77777777" w:rsidR="00E07896" w:rsidRPr="00294759" w:rsidRDefault="00E07896" w:rsidP="006B1656">
            <w:r w:rsidRPr="00294759">
              <w:t>0.552</w:t>
            </w:r>
          </w:p>
        </w:tc>
        <w:tc>
          <w:tcPr>
            <w:tcW w:w="1000" w:type="dxa"/>
            <w:noWrap/>
            <w:hideMark/>
          </w:tcPr>
          <w:p w14:paraId="6A4C15B0" w14:textId="77777777" w:rsidR="00E07896" w:rsidRPr="00294759" w:rsidRDefault="00E07896" w:rsidP="006B1656">
            <w:r w:rsidRPr="00294759">
              <w:t>0.938</w:t>
            </w:r>
          </w:p>
        </w:tc>
        <w:tc>
          <w:tcPr>
            <w:tcW w:w="1520" w:type="dxa"/>
            <w:noWrap/>
            <w:hideMark/>
          </w:tcPr>
          <w:p w14:paraId="03E8EFE9" w14:textId="77777777" w:rsidR="00E07896" w:rsidRPr="00294759" w:rsidRDefault="00E07896" w:rsidP="006B1656">
            <w:r w:rsidRPr="00294759">
              <w:t>-1.124</w:t>
            </w:r>
            <w:r>
              <w:t>, 1.038</w:t>
            </w:r>
          </w:p>
        </w:tc>
      </w:tr>
      <w:tr w:rsidR="00E07896" w:rsidRPr="00294759" w14:paraId="5A9B466F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6836E349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1CBA52AB" w14:textId="77777777" w:rsidR="00E07896" w:rsidRPr="00294759" w:rsidRDefault="00E07896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33023A38" w14:textId="77777777" w:rsidR="00E07896" w:rsidRPr="00294759" w:rsidRDefault="00E07896" w:rsidP="006B1656">
            <w:r w:rsidRPr="00294759">
              <w:t>0.001</w:t>
            </w:r>
          </w:p>
        </w:tc>
        <w:tc>
          <w:tcPr>
            <w:tcW w:w="1000" w:type="dxa"/>
            <w:noWrap/>
            <w:hideMark/>
          </w:tcPr>
          <w:p w14:paraId="778056D9" w14:textId="77777777" w:rsidR="00E07896" w:rsidRPr="00294759" w:rsidRDefault="00E07896" w:rsidP="006B1656">
            <w:r w:rsidRPr="00294759">
              <w:t>0.036</w:t>
            </w:r>
          </w:p>
        </w:tc>
        <w:tc>
          <w:tcPr>
            <w:tcW w:w="1000" w:type="dxa"/>
            <w:noWrap/>
            <w:hideMark/>
          </w:tcPr>
          <w:p w14:paraId="1190C13D" w14:textId="77777777" w:rsidR="00E07896" w:rsidRPr="00294759" w:rsidRDefault="00E07896" w:rsidP="006B1656">
            <w:r w:rsidRPr="00294759">
              <w:t>0.969</w:t>
            </w:r>
          </w:p>
        </w:tc>
        <w:tc>
          <w:tcPr>
            <w:tcW w:w="1520" w:type="dxa"/>
            <w:noWrap/>
            <w:hideMark/>
          </w:tcPr>
          <w:p w14:paraId="7952051E" w14:textId="77777777" w:rsidR="00E07896" w:rsidRPr="00294759" w:rsidRDefault="00E07896" w:rsidP="006B1656">
            <w:r w:rsidRPr="00294759">
              <w:t>-0.070</w:t>
            </w:r>
            <w:r>
              <w:t>, 0.073</w:t>
            </w:r>
          </w:p>
        </w:tc>
      </w:tr>
      <w:tr w:rsidR="00E07896" w:rsidRPr="00294759" w14:paraId="10A922EC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11E9F7F4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57DA0722" w14:textId="77777777" w:rsidR="00E07896" w:rsidRPr="00294759" w:rsidRDefault="00E07896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625085BB" w14:textId="77777777" w:rsidR="00E07896" w:rsidRPr="00294759" w:rsidRDefault="00E07896" w:rsidP="006B1656">
            <w:r w:rsidRPr="00294759">
              <w:t>0.166</w:t>
            </w:r>
          </w:p>
        </w:tc>
        <w:tc>
          <w:tcPr>
            <w:tcW w:w="1000" w:type="dxa"/>
            <w:noWrap/>
            <w:hideMark/>
          </w:tcPr>
          <w:p w14:paraId="462743BB" w14:textId="77777777" w:rsidR="00E07896" w:rsidRPr="00294759" w:rsidRDefault="00E07896" w:rsidP="006B1656">
            <w:r w:rsidRPr="00294759">
              <w:t>0.106</w:t>
            </w:r>
          </w:p>
        </w:tc>
        <w:tc>
          <w:tcPr>
            <w:tcW w:w="1000" w:type="dxa"/>
            <w:noWrap/>
            <w:hideMark/>
          </w:tcPr>
          <w:p w14:paraId="6B5E2CE1" w14:textId="77777777" w:rsidR="00E07896" w:rsidRPr="00294759" w:rsidRDefault="00E07896" w:rsidP="006B1656">
            <w:r w:rsidRPr="00294759">
              <w:t>0.117</w:t>
            </w:r>
          </w:p>
        </w:tc>
        <w:tc>
          <w:tcPr>
            <w:tcW w:w="1520" w:type="dxa"/>
            <w:noWrap/>
            <w:hideMark/>
          </w:tcPr>
          <w:p w14:paraId="16ECACAD" w14:textId="77777777" w:rsidR="00E07896" w:rsidRPr="00294759" w:rsidRDefault="00E07896" w:rsidP="006B1656">
            <w:r w:rsidRPr="00294759">
              <w:t>-0.042</w:t>
            </w:r>
            <w:r>
              <w:t>, 0.374</w:t>
            </w:r>
          </w:p>
        </w:tc>
      </w:tr>
      <w:tr w:rsidR="00E07896" w:rsidRPr="00294759" w14:paraId="29708E73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43AD6272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6DA6776B" w14:textId="77777777" w:rsidR="00E07896" w:rsidRPr="00294759" w:rsidRDefault="00E07896" w:rsidP="006B1656"/>
        </w:tc>
        <w:tc>
          <w:tcPr>
            <w:tcW w:w="1104" w:type="dxa"/>
            <w:noWrap/>
            <w:hideMark/>
          </w:tcPr>
          <w:p w14:paraId="26403311" w14:textId="77777777" w:rsidR="00E07896" w:rsidRPr="00294759" w:rsidRDefault="00E07896" w:rsidP="006B1656"/>
        </w:tc>
        <w:tc>
          <w:tcPr>
            <w:tcW w:w="1000" w:type="dxa"/>
            <w:noWrap/>
            <w:hideMark/>
          </w:tcPr>
          <w:p w14:paraId="07F3DBEF" w14:textId="77777777" w:rsidR="00E07896" w:rsidRPr="00294759" w:rsidRDefault="00E07896" w:rsidP="006B1656"/>
        </w:tc>
        <w:tc>
          <w:tcPr>
            <w:tcW w:w="1000" w:type="dxa"/>
            <w:noWrap/>
            <w:hideMark/>
          </w:tcPr>
          <w:p w14:paraId="3149219D" w14:textId="77777777" w:rsidR="00E07896" w:rsidRPr="00294759" w:rsidRDefault="00E07896" w:rsidP="006B1656"/>
        </w:tc>
        <w:tc>
          <w:tcPr>
            <w:tcW w:w="1520" w:type="dxa"/>
            <w:noWrap/>
            <w:hideMark/>
          </w:tcPr>
          <w:p w14:paraId="5D9B49F1" w14:textId="77777777" w:rsidR="00E07896" w:rsidRPr="00294759" w:rsidRDefault="00E07896" w:rsidP="006B1656"/>
        </w:tc>
      </w:tr>
      <w:tr w:rsidR="00E07896" w:rsidRPr="00294759" w14:paraId="599B585A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5E159AD5" w14:textId="77777777" w:rsidR="00E07896" w:rsidRPr="00294759" w:rsidRDefault="00E07896" w:rsidP="006B1656">
            <w:r w:rsidRPr="00294759">
              <w:t>Q</w:t>
            </w:r>
            <w:r>
              <w:t xml:space="preserve">uadratic Function </w:t>
            </w:r>
          </w:p>
        </w:tc>
        <w:tc>
          <w:tcPr>
            <w:tcW w:w="3643" w:type="dxa"/>
            <w:noWrap/>
            <w:hideMark/>
          </w:tcPr>
          <w:p w14:paraId="7DE1BB09" w14:textId="77777777" w:rsidR="00E07896" w:rsidRPr="00294759" w:rsidRDefault="00E07896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57D14A6B" w14:textId="77777777" w:rsidR="00E07896" w:rsidRPr="00294759" w:rsidRDefault="00E07896" w:rsidP="006B1656">
            <w:r w:rsidRPr="00294759">
              <w:t>0.054</w:t>
            </w:r>
          </w:p>
        </w:tc>
        <w:tc>
          <w:tcPr>
            <w:tcW w:w="1000" w:type="dxa"/>
            <w:noWrap/>
            <w:hideMark/>
          </w:tcPr>
          <w:p w14:paraId="1320D858" w14:textId="77777777" w:rsidR="00E07896" w:rsidRPr="00294759" w:rsidRDefault="00E07896" w:rsidP="006B1656">
            <w:r w:rsidRPr="00294759">
              <w:t>0.137</w:t>
            </w:r>
          </w:p>
        </w:tc>
        <w:tc>
          <w:tcPr>
            <w:tcW w:w="1000" w:type="dxa"/>
            <w:noWrap/>
            <w:hideMark/>
          </w:tcPr>
          <w:p w14:paraId="6E1869E7" w14:textId="77777777" w:rsidR="00E07896" w:rsidRPr="00294759" w:rsidRDefault="00E07896" w:rsidP="006B1656">
            <w:r w:rsidRPr="00294759">
              <w:t>0.695</w:t>
            </w:r>
          </w:p>
        </w:tc>
        <w:tc>
          <w:tcPr>
            <w:tcW w:w="1520" w:type="dxa"/>
            <w:noWrap/>
            <w:hideMark/>
          </w:tcPr>
          <w:p w14:paraId="39A3BD20" w14:textId="77777777" w:rsidR="00E07896" w:rsidRPr="00294759" w:rsidRDefault="00E07896" w:rsidP="006B1656">
            <w:r w:rsidRPr="00294759">
              <w:t>-0.215</w:t>
            </w:r>
            <w:r>
              <w:t>, 0.322</w:t>
            </w:r>
          </w:p>
        </w:tc>
      </w:tr>
      <w:tr w:rsidR="00E07896" w:rsidRPr="00294759" w14:paraId="1F798005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37996BD5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13CA9CE1" w14:textId="77777777" w:rsidR="00E07896" w:rsidRPr="00294759" w:rsidRDefault="00E07896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5EF116B0" w14:textId="77777777" w:rsidR="00E07896" w:rsidRPr="00294759" w:rsidRDefault="00E07896" w:rsidP="006B1656">
            <w:r w:rsidRPr="00294759">
              <w:t>0.018</w:t>
            </w:r>
          </w:p>
        </w:tc>
        <w:tc>
          <w:tcPr>
            <w:tcW w:w="1000" w:type="dxa"/>
            <w:noWrap/>
            <w:hideMark/>
          </w:tcPr>
          <w:p w14:paraId="62004B8E" w14:textId="77777777" w:rsidR="00E07896" w:rsidRPr="00294759" w:rsidRDefault="00E07896" w:rsidP="006B1656">
            <w:r w:rsidRPr="00294759">
              <w:t>0.112</w:t>
            </w:r>
          </w:p>
        </w:tc>
        <w:tc>
          <w:tcPr>
            <w:tcW w:w="1000" w:type="dxa"/>
            <w:noWrap/>
            <w:hideMark/>
          </w:tcPr>
          <w:p w14:paraId="405F7CD3" w14:textId="77777777" w:rsidR="00E07896" w:rsidRPr="00294759" w:rsidRDefault="00E07896" w:rsidP="006B1656">
            <w:r w:rsidRPr="00294759">
              <w:t>0.875</w:t>
            </w:r>
          </w:p>
        </w:tc>
        <w:tc>
          <w:tcPr>
            <w:tcW w:w="1520" w:type="dxa"/>
            <w:noWrap/>
            <w:hideMark/>
          </w:tcPr>
          <w:p w14:paraId="2A447642" w14:textId="77777777" w:rsidR="00E07896" w:rsidRPr="00294759" w:rsidRDefault="00E07896" w:rsidP="006B1656">
            <w:r w:rsidRPr="00294759">
              <w:t>-0.201</w:t>
            </w:r>
            <w:r>
              <w:t>, 0.236</w:t>
            </w:r>
          </w:p>
        </w:tc>
      </w:tr>
      <w:tr w:rsidR="00E07896" w:rsidRPr="00294759" w14:paraId="0FC7DA15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13310295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5A3CBB89" w14:textId="77777777" w:rsidR="00E07896" w:rsidRPr="00294759" w:rsidRDefault="00E07896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66F35374" w14:textId="77777777" w:rsidR="00E07896" w:rsidRPr="00294759" w:rsidRDefault="00E07896" w:rsidP="006B1656">
            <w:r w:rsidRPr="00294759">
              <w:t>0.002</w:t>
            </w:r>
          </w:p>
        </w:tc>
        <w:tc>
          <w:tcPr>
            <w:tcW w:w="1000" w:type="dxa"/>
            <w:noWrap/>
            <w:hideMark/>
          </w:tcPr>
          <w:p w14:paraId="1FD57D6E" w14:textId="77777777" w:rsidR="00E07896" w:rsidRPr="00294759" w:rsidRDefault="00E07896" w:rsidP="006B1656">
            <w:r w:rsidRPr="00294759">
              <w:t>0.114</w:t>
            </w:r>
          </w:p>
        </w:tc>
        <w:tc>
          <w:tcPr>
            <w:tcW w:w="1000" w:type="dxa"/>
            <w:noWrap/>
            <w:hideMark/>
          </w:tcPr>
          <w:p w14:paraId="5C39BB34" w14:textId="77777777" w:rsidR="00E07896" w:rsidRPr="00294759" w:rsidRDefault="00E07896" w:rsidP="006B1656">
            <w:r w:rsidRPr="00294759">
              <w:t>0.983</w:t>
            </w:r>
          </w:p>
        </w:tc>
        <w:tc>
          <w:tcPr>
            <w:tcW w:w="1520" w:type="dxa"/>
            <w:noWrap/>
            <w:hideMark/>
          </w:tcPr>
          <w:p w14:paraId="2DCF965B" w14:textId="77777777" w:rsidR="00E07896" w:rsidRPr="00294759" w:rsidRDefault="00E07896" w:rsidP="006B1656">
            <w:r w:rsidRPr="00294759">
              <w:t>-0.220</w:t>
            </w:r>
            <w:r>
              <w:t>, 0.225</w:t>
            </w:r>
          </w:p>
        </w:tc>
      </w:tr>
      <w:tr w:rsidR="00E07896" w:rsidRPr="00294759" w14:paraId="308EDA71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010613E0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61352D59" w14:textId="77777777" w:rsidR="00E07896" w:rsidRPr="00294759" w:rsidRDefault="00E07896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50199948" w14:textId="77777777" w:rsidR="00E07896" w:rsidRPr="00294759" w:rsidRDefault="00E07896" w:rsidP="006B1656">
            <w:r w:rsidRPr="00294759">
              <w:t>-0.122</w:t>
            </w:r>
          </w:p>
        </w:tc>
        <w:tc>
          <w:tcPr>
            <w:tcW w:w="1000" w:type="dxa"/>
            <w:noWrap/>
            <w:hideMark/>
          </w:tcPr>
          <w:p w14:paraId="011A3E52" w14:textId="77777777" w:rsidR="00E07896" w:rsidRPr="00294759" w:rsidRDefault="00E07896" w:rsidP="006B1656">
            <w:r w:rsidRPr="00294759">
              <w:t>0.162</w:t>
            </w:r>
          </w:p>
        </w:tc>
        <w:tc>
          <w:tcPr>
            <w:tcW w:w="1000" w:type="dxa"/>
            <w:noWrap/>
            <w:hideMark/>
          </w:tcPr>
          <w:p w14:paraId="66D57720" w14:textId="77777777" w:rsidR="00E07896" w:rsidRPr="00294759" w:rsidRDefault="00E07896" w:rsidP="006B1656">
            <w:r w:rsidRPr="00294759">
              <w:t>0.454</w:t>
            </w:r>
          </w:p>
        </w:tc>
        <w:tc>
          <w:tcPr>
            <w:tcW w:w="1520" w:type="dxa"/>
            <w:noWrap/>
            <w:hideMark/>
          </w:tcPr>
          <w:p w14:paraId="2647EE54" w14:textId="77777777" w:rsidR="00E07896" w:rsidRPr="00294759" w:rsidRDefault="00E07896" w:rsidP="006B1656">
            <w:r w:rsidRPr="00294759">
              <w:t>-0.439</w:t>
            </w:r>
            <w:r>
              <w:t>, 0.196</w:t>
            </w:r>
          </w:p>
        </w:tc>
      </w:tr>
      <w:tr w:rsidR="00E07896" w:rsidRPr="00294759" w14:paraId="1F7DABF3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735EF74A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1D41D4B6" w14:textId="77777777" w:rsidR="00E07896" w:rsidRPr="00294759" w:rsidRDefault="00E07896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018A034B" w14:textId="77777777" w:rsidR="00E07896" w:rsidRPr="00294759" w:rsidRDefault="00E07896" w:rsidP="006B1656">
            <w:r w:rsidRPr="00294759">
              <w:t>-0.065</w:t>
            </w:r>
          </w:p>
        </w:tc>
        <w:tc>
          <w:tcPr>
            <w:tcW w:w="1000" w:type="dxa"/>
            <w:noWrap/>
            <w:hideMark/>
          </w:tcPr>
          <w:p w14:paraId="26ACF810" w14:textId="77777777" w:rsidR="00E07896" w:rsidRPr="00294759" w:rsidRDefault="00E07896" w:rsidP="006B1656">
            <w:r w:rsidRPr="00294759">
              <w:t>0.148</w:t>
            </w:r>
          </w:p>
        </w:tc>
        <w:tc>
          <w:tcPr>
            <w:tcW w:w="1000" w:type="dxa"/>
            <w:noWrap/>
            <w:hideMark/>
          </w:tcPr>
          <w:p w14:paraId="54B550E9" w14:textId="77777777" w:rsidR="00E07896" w:rsidRPr="00294759" w:rsidRDefault="00E07896" w:rsidP="006B1656">
            <w:r w:rsidRPr="00294759">
              <w:t>0.658</w:t>
            </w:r>
          </w:p>
        </w:tc>
        <w:tc>
          <w:tcPr>
            <w:tcW w:w="1520" w:type="dxa"/>
            <w:noWrap/>
            <w:hideMark/>
          </w:tcPr>
          <w:p w14:paraId="4AEDCA7B" w14:textId="77777777" w:rsidR="00E07896" w:rsidRPr="00294759" w:rsidRDefault="00E07896" w:rsidP="006B1656">
            <w:r w:rsidRPr="00294759">
              <w:t>-0.355</w:t>
            </w:r>
            <w:r>
              <w:t>, 0.224</w:t>
            </w:r>
          </w:p>
        </w:tc>
      </w:tr>
      <w:tr w:rsidR="00E07896" w:rsidRPr="00294759" w14:paraId="020859F1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333A45E5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5D983A02" w14:textId="77777777" w:rsidR="00E07896" w:rsidRPr="00294759" w:rsidRDefault="00E07896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33F63412" w14:textId="77777777" w:rsidR="00E07896" w:rsidRPr="00294759" w:rsidRDefault="00E07896" w:rsidP="006B1656">
            <w:r w:rsidRPr="00294759">
              <w:t>-0.014</w:t>
            </w:r>
          </w:p>
        </w:tc>
        <w:tc>
          <w:tcPr>
            <w:tcW w:w="1000" w:type="dxa"/>
            <w:noWrap/>
            <w:hideMark/>
          </w:tcPr>
          <w:p w14:paraId="07386C1C" w14:textId="77777777" w:rsidR="00E07896" w:rsidRPr="00294759" w:rsidRDefault="00E07896" w:rsidP="006B1656">
            <w:r w:rsidRPr="00294759">
              <w:t>0.078</w:t>
            </w:r>
          </w:p>
        </w:tc>
        <w:tc>
          <w:tcPr>
            <w:tcW w:w="1000" w:type="dxa"/>
            <w:noWrap/>
            <w:hideMark/>
          </w:tcPr>
          <w:p w14:paraId="1A983249" w14:textId="77777777" w:rsidR="00E07896" w:rsidRPr="00294759" w:rsidRDefault="00E07896" w:rsidP="006B1656">
            <w:r w:rsidRPr="00294759">
              <w:t>0.863</w:t>
            </w:r>
          </w:p>
        </w:tc>
        <w:tc>
          <w:tcPr>
            <w:tcW w:w="1520" w:type="dxa"/>
            <w:noWrap/>
            <w:hideMark/>
          </w:tcPr>
          <w:p w14:paraId="5BCDD244" w14:textId="77777777" w:rsidR="00E07896" w:rsidRPr="00294759" w:rsidRDefault="00E07896" w:rsidP="006B1656">
            <w:r w:rsidRPr="00294759">
              <w:t>-0.167</w:t>
            </w:r>
            <w:r>
              <w:t>, 0.140</w:t>
            </w:r>
          </w:p>
        </w:tc>
      </w:tr>
      <w:tr w:rsidR="00E07896" w:rsidRPr="00294759" w14:paraId="31F362DA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156F20DC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634C5524" w14:textId="77777777" w:rsidR="00E07896" w:rsidRPr="00294759" w:rsidRDefault="00E07896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026B1FEC" w14:textId="77777777" w:rsidR="00E07896" w:rsidRPr="00294759" w:rsidRDefault="00E07896" w:rsidP="006B1656">
            <w:r w:rsidRPr="00294759">
              <w:t>-0.004</w:t>
            </w:r>
          </w:p>
        </w:tc>
        <w:tc>
          <w:tcPr>
            <w:tcW w:w="1000" w:type="dxa"/>
            <w:noWrap/>
            <w:hideMark/>
          </w:tcPr>
          <w:p w14:paraId="62B44C0B" w14:textId="77777777" w:rsidR="00E07896" w:rsidRPr="00294759" w:rsidRDefault="00E07896" w:rsidP="006B1656">
            <w:r w:rsidRPr="00294759">
              <w:t>0.006</w:t>
            </w:r>
          </w:p>
        </w:tc>
        <w:tc>
          <w:tcPr>
            <w:tcW w:w="1000" w:type="dxa"/>
            <w:noWrap/>
            <w:hideMark/>
          </w:tcPr>
          <w:p w14:paraId="39D61B63" w14:textId="77777777" w:rsidR="00E07896" w:rsidRPr="00294759" w:rsidRDefault="00E07896" w:rsidP="006B1656">
            <w:r w:rsidRPr="00294759">
              <w:t>0.432</w:t>
            </w:r>
          </w:p>
        </w:tc>
        <w:tc>
          <w:tcPr>
            <w:tcW w:w="1520" w:type="dxa"/>
            <w:noWrap/>
            <w:hideMark/>
          </w:tcPr>
          <w:p w14:paraId="65E58A31" w14:textId="77777777" w:rsidR="00E07896" w:rsidRPr="00294759" w:rsidRDefault="00E07896" w:rsidP="006B1656">
            <w:r w:rsidRPr="00294759">
              <w:t>-0.015</w:t>
            </w:r>
            <w:r>
              <w:t>, 0.006</w:t>
            </w:r>
          </w:p>
        </w:tc>
      </w:tr>
      <w:tr w:rsidR="00E07896" w:rsidRPr="00294759" w14:paraId="2523C540" w14:textId="77777777" w:rsidTr="00F26977">
        <w:trPr>
          <w:trHeight w:val="288"/>
        </w:trPr>
        <w:tc>
          <w:tcPr>
            <w:tcW w:w="1980" w:type="dxa"/>
            <w:noWrap/>
            <w:hideMark/>
          </w:tcPr>
          <w:p w14:paraId="612411FF" w14:textId="77777777" w:rsidR="00E07896" w:rsidRPr="00294759" w:rsidRDefault="00E07896" w:rsidP="006B1656"/>
        </w:tc>
        <w:tc>
          <w:tcPr>
            <w:tcW w:w="3643" w:type="dxa"/>
            <w:noWrap/>
            <w:hideMark/>
          </w:tcPr>
          <w:p w14:paraId="3FD34472" w14:textId="77777777" w:rsidR="00E07896" w:rsidRPr="00294759" w:rsidRDefault="00E07896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26F596F7" w14:textId="77777777" w:rsidR="00E07896" w:rsidRPr="00294759" w:rsidRDefault="00E07896" w:rsidP="006B1656">
            <w:r w:rsidRPr="00294759">
              <w:t>-0.024</w:t>
            </w:r>
          </w:p>
        </w:tc>
        <w:tc>
          <w:tcPr>
            <w:tcW w:w="1000" w:type="dxa"/>
            <w:noWrap/>
            <w:hideMark/>
          </w:tcPr>
          <w:p w14:paraId="36AD5B7F" w14:textId="77777777" w:rsidR="00E07896" w:rsidRPr="00294759" w:rsidRDefault="00E07896" w:rsidP="006B1656">
            <w:r w:rsidRPr="00294759">
              <w:t>0.015</w:t>
            </w:r>
          </w:p>
        </w:tc>
        <w:tc>
          <w:tcPr>
            <w:tcW w:w="1000" w:type="dxa"/>
            <w:noWrap/>
            <w:hideMark/>
          </w:tcPr>
          <w:p w14:paraId="339BE1D7" w14:textId="77777777" w:rsidR="00E07896" w:rsidRPr="00294759" w:rsidRDefault="00E07896" w:rsidP="006B1656">
            <w:r w:rsidRPr="00294759">
              <w:t>0.097</w:t>
            </w:r>
          </w:p>
        </w:tc>
        <w:tc>
          <w:tcPr>
            <w:tcW w:w="1520" w:type="dxa"/>
            <w:noWrap/>
            <w:hideMark/>
          </w:tcPr>
          <w:p w14:paraId="7E33D29D" w14:textId="77777777" w:rsidR="00E07896" w:rsidRPr="00294759" w:rsidRDefault="00E07896" w:rsidP="006B1656">
            <w:r w:rsidRPr="00294759">
              <w:t>-0.053</w:t>
            </w:r>
            <w:r>
              <w:t>, 0.004</w:t>
            </w:r>
          </w:p>
        </w:tc>
      </w:tr>
    </w:tbl>
    <w:p w14:paraId="7D9774D1" w14:textId="6852F799" w:rsidR="007037FC" w:rsidRDefault="00E07896" w:rsidP="00F26977">
      <w:pPr>
        <w:ind w:left="-284"/>
      </w:pPr>
      <w:bookmarkStart w:id="1" w:name="_GoBack"/>
      <w:r w:rsidRPr="00812310">
        <w:rPr>
          <w:b/>
        </w:rPr>
        <w:t>Note:</w:t>
      </w:r>
      <w:r>
        <w:t xml:space="preserve"> Personal Condition = Personal exercise condition (anchored against control condition), Group Condition = Group exercise condition (anchored against control condition), Living Situation = Living with others (anchored against living alone), </w:t>
      </w:r>
      <w:r w:rsidRPr="00CA55DF">
        <w:t>Gender = Male (anchored against referent Female</w:t>
      </w:r>
      <w:r>
        <w:t>, Chronic Conditions = Number of chronic health conditions.</w:t>
      </w:r>
      <w:bookmarkEnd w:id="1"/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96"/>
    <w:rsid w:val="00027E64"/>
    <w:rsid w:val="00681EE8"/>
    <w:rsid w:val="006A7596"/>
    <w:rsid w:val="007037FC"/>
    <w:rsid w:val="00DA7745"/>
    <w:rsid w:val="00E07896"/>
    <w:rsid w:val="00F2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0528"/>
  <w15:chartTrackingRefBased/>
  <w15:docId w15:val="{B721DEB3-1529-49DF-8658-DCD46DF5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89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E0789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4</cp:revision>
  <dcterms:created xsi:type="dcterms:W3CDTF">2021-07-29T22:51:00Z</dcterms:created>
  <dcterms:modified xsi:type="dcterms:W3CDTF">2021-07-29T23:08:00Z</dcterms:modified>
</cp:coreProperties>
</file>